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S5.</w:t>
      </w:r>
      <w:r w:rsidDel="00000000" w:rsidR="00000000" w:rsidRPr="00000000">
        <w:rPr>
          <w:rtl w:val="0"/>
        </w:rPr>
        <w:t xml:space="preserve"> Marginal estimated means of each diversity index per group of populations. The letter and grey color stand for significant pairwise differences with other groups (Tukey correction for multiple tests).</w:t>
      </w:r>
    </w:p>
    <w:tbl>
      <w:tblPr>
        <w:tblStyle w:val="Table1"/>
        <w:tblW w:w="8955.0" w:type="dxa"/>
        <w:jc w:val="left"/>
        <w:tblInd w:w="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2235"/>
        <w:gridCol w:w="2235"/>
        <w:gridCol w:w="2235"/>
        <w:tblGridChange w:id="0">
          <w:tblGrid>
            <w:gridCol w:w="2250"/>
            <w:gridCol w:w="2235"/>
            <w:gridCol w:w="2235"/>
            <w:gridCol w:w="22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d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= 0.278 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 = 1.95.10-2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= 0.260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 = 4.36.10-2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= 0.191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 = 4.36.10-2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-1.37.10-2 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8.34.10-3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6.30.10-2 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86.10-2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-1.82.10-2 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86.10-2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40 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3.14.10-3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16 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7.02.10-3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53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7.02.10-3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36 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2.13.10-3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37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4.76.10-3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346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4.76.10-3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01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5.96.10-3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24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33.10-2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26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33.10-2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x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04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90.10-2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116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4.24.10-2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139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4.24.10-2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-RO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41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.68.10-2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33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3.76.10-2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0.211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3.76.10-2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 RO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80.6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5.06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52.9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1.31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78.3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1.31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RO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2780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86.4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3988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93.1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= 2458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 = 193.1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</w:tr>
    </w:tbl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